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5AFA" w:rsidRDefault="00B415CA">
      <w:r>
        <w:t>Description of Additional Supplementary Files</w:t>
      </w:r>
    </w:p>
    <w:p w:rsidR="00B415CA" w:rsidRDefault="00B415CA"/>
    <w:p w:rsidR="00B415CA" w:rsidRDefault="00B415CA">
      <w:r>
        <w:t>Title: Supplementary Movie 1</w:t>
      </w:r>
    </w:p>
    <w:p w:rsidR="00B415CA" w:rsidRDefault="00B415CA">
      <w:r>
        <w:t xml:space="preserve">Description: </w:t>
      </w:r>
      <w:r>
        <w:t xml:space="preserve">Non-invasive super-resolution imaging through dynamic scattering media. Stochastic optical scattering localization imaging (SOSLI), a computational approach, reveals </w:t>
      </w:r>
      <w:proofErr w:type="spellStart"/>
      <w:r>
        <w:t>nanometer</w:t>
      </w:r>
      <w:proofErr w:type="spellEnd"/>
      <w:r>
        <w:t xml:space="preserve"> scaled objects hidden behind strongly scattering media.</w:t>
      </w:r>
      <w:bookmarkStart w:id="0" w:name="_GoBack"/>
      <w:bookmarkEnd w:id="0"/>
    </w:p>
    <w:sectPr w:rsidR="00B415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5CA"/>
    <w:rsid w:val="00575AFA"/>
    <w:rsid w:val="00B41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FB634"/>
  <w15:chartTrackingRefBased/>
  <w15:docId w15:val="{C665F9F7-A3E3-4B22-93EF-E6BAB3FE3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4-29T10:00:00Z</dcterms:created>
  <dcterms:modified xsi:type="dcterms:W3CDTF">2021-04-29T10:00:00Z</dcterms:modified>
</cp:coreProperties>
</file>